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3383F" w14:textId="77777777" w:rsidR="004738EE" w:rsidRDefault="00B97001" w:rsidP="004738EE">
      <w:pPr>
        <w:jc w:val="center"/>
        <w:rPr>
          <w:rFonts w:ascii="Times New Roman" w:hAnsi="Times New Roman" w:cs="Times New Roman"/>
          <w:b/>
          <w:sz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u w:val="single"/>
          <w:lang w:val="en-US"/>
        </w:rPr>
        <w:t>SUPPLEMENTARY FILE 7</w:t>
      </w:r>
    </w:p>
    <w:p w14:paraId="0641A68D" w14:textId="77777777" w:rsidR="00B97001" w:rsidRPr="005B72A9" w:rsidRDefault="00B97001" w:rsidP="00B97001">
      <w:pPr>
        <w:jc w:val="both"/>
        <w:rPr>
          <w:rFonts w:ascii="Arial" w:hAnsi="Arial" w:cs="Arial"/>
          <w:lang w:val="en-US"/>
        </w:rPr>
      </w:pPr>
    </w:p>
    <w:p w14:paraId="1F9F24A6" w14:textId="7DE62D78" w:rsidR="00B97001" w:rsidRPr="005B72A9" w:rsidRDefault="00B97001" w:rsidP="00B97001">
      <w:pPr>
        <w:jc w:val="both"/>
        <w:rPr>
          <w:rFonts w:ascii="Arial" w:hAnsi="Arial" w:cs="Arial"/>
          <w:b/>
          <w:bCs/>
          <w:lang w:val="en-US"/>
        </w:rPr>
      </w:pPr>
      <w:r w:rsidRPr="004D6AA3">
        <w:rPr>
          <w:rFonts w:ascii="Arial" w:hAnsi="Arial" w:cs="Arial"/>
          <w:b/>
          <w:bCs/>
          <w:lang w:val="en-US"/>
        </w:rPr>
        <w:t>Supplementary File 7.</w:t>
      </w:r>
      <w:r w:rsidRPr="004D6AA3">
        <w:rPr>
          <w:rFonts w:ascii="Arial" w:hAnsi="Arial" w:cs="Arial"/>
          <w:lang w:val="en-US"/>
        </w:rPr>
        <w:t xml:space="preserve"> Distribution of YLDs (A) and deaths (B) per 100</w:t>
      </w:r>
      <w:r w:rsidR="008E4DD0">
        <w:rPr>
          <w:rFonts w:ascii="Arial" w:hAnsi="Arial" w:cs="Arial"/>
          <w:lang w:val="en-US"/>
        </w:rPr>
        <w:t>,</w:t>
      </w:r>
      <w:r w:rsidRPr="004D6AA3">
        <w:rPr>
          <w:rFonts w:ascii="Arial" w:hAnsi="Arial" w:cs="Arial"/>
          <w:lang w:val="en-US"/>
        </w:rPr>
        <w:t>000 p</w:t>
      </w:r>
      <w:r w:rsidR="008E4DD0">
        <w:rPr>
          <w:rFonts w:ascii="Arial" w:hAnsi="Arial" w:cs="Arial"/>
          <w:lang w:val="en-US"/>
        </w:rPr>
        <w:t>eople</w:t>
      </w:r>
      <w:r w:rsidRPr="004D6AA3">
        <w:rPr>
          <w:rFonts w:ascii="Arial" w:hAnsi="Arial" w:cs="Arial"/>
          <w:lang w:val="en-US"/>
        </w:rPr>
        <w:t xml:space="preserve"> from </w:t>
      </w:r>
      <w:proofErr w:type="spellStart"/>
      <w:r w:rsidRPr="004D6AA3">
        <w:rPr>
          <w:rFonts w:ascii="Arial" w:hAnsi="Arial" w:cs="Arial"/>
          <w:lang w:val="en-US"/>
        </w:rPr>
        <w:t>diarrhoeal</w:t>
      </w:r>
      <w:proofErr w:type="spellEnd"/>
      <w:r w:rsidRPr="004D6AA3">
        <w:rPr>
          <w:rFonts w:ascii="Arial" w:hAnsi="Arial" w:cs="Arial"/>
          <w:lang w:val="en-US"/>
        </w:rPr>
        <w:t xml:space="preserve"> diseases by sex, age groups and WASH risk factors in DRC in 2019.</w:t>
      </w:r>
    </w:p>
    <w:p w14:paraId="374DBB56" w14:textId="77777777" w:rsidR="00B97001" w:rsidRPr="005B72A9" w:rsidRDefault="00B97001" w:rsidP="00B97001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5C8D23" wp14:editId="589F681B">
                <wp:simplePos x="0" y="0"/>
                <wp:positionH relativeFrom="margin">
                  <wp:align>center</wp:align>
                </wp:positionH>
                <wp:positionV relativeFrom="paragraph">
                  <wp:posOffset>130175</wp:posOffset>
                </wp:positionV>
                <wp:extent cx="6570980" cy="3962400"/>
                <wp:effectExtent l="0" t="0" r="1270" b="0"/>
                <wp:wrapNone/>
                <wp:docPr id="39" name="Groupe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70980" cy="3962400"/>
                          <a:chOff x="0" y="0"/>
                          <a:chExt cx="6570980" cy="3962400"/>
                        </a:xfrm>
                      </wpg:grpSpPr>
                      <wpg:graphicFrame>
                        <wpg:cNvPr id="10" name="Graphique 10"/>
                        <wpg:cNvFrPr/>
                        <wpg:xfrm>
                          <a:off x="0" y="0"/>
                          <a:ext cx="3333750" cy="39624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11" name="Graphique 11"/>
                        <wpg:cNvFrPr/>
                        <wpg:xfrm>
                          <a:off x="3352800" y="0"/>
                          <a:ext cx="3218180" cy="39624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25140B8F" id="Groupe 39" o:spid="_x0000_s1026" style="position:absolute;margin-left:0;margin-top:10.25pt;width:517.4pt;height:312pt;z-index:251659264;mso-position-horizontal:center;mso-position-horizontal-relative:margin" coordsize="65709,39624" o:gfxdata="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que 10" o:spid="_x0000_s1027" type="#_x0000_t75" style="position:absolute;left:-60;top:-60;width:33466;height:39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RmAJ&#10;rcMAAADbAAAADwAAAGRycy9kb3ducmV2LnhtbESPQWvCQBCF7wX/wzKF3ppNRaqkWaVKhBbMobY/&#10;YJqdJqHZ2ZBdTfz3zkHwNo9535s3+WZynTrTEFrPBl6SFBRx5W3LtYGf7/3zClSIyBY7z2TgQgE2&#10;69lDjpn1I3/R+RhrJSEcMjTQxNhnWoeqIYch8T2x7P784DCKHGptBxwl3HV6nqav2mHLcqHBnnYN&#10;Vf/Hk5Ma/bKoD3bB5arS208qi3T7Wxjz9Di9v4GKNMW7+UZ/WOGkvfwiA+j1FQ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EZgCa3DAAAA2wAAAA8AAAAAAAAAAAAAAAAAmwIAAGRycy9k&#10;b3ducmV2LnhtbFBLBQYAAAAABAAEAPMAAACLAwAAAAA=&#10;">
                  <v:imagedata r:id="rId6" o:title=""/>
                  <o:lock v:ext="edit" aspectratio="f"/>
                </v:shape>
                <v:shape id="Graphique 11" o:spid="_x0000_s1028" type="#_x0000_t75" style="position:absolute;left:33467;top:-60;width:32308;height:39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DvUh&#10;+8AAAADbAAAADwAAAGRycy9kb3ducmV2LnhtbERPTWvCQBC9C/6HZQRvurEHSVNXEUHak0UreB2z&#10;0yRtdjbsTmP677sFwds83uesNoNrVU8hNp4NLOYZKOLS24YrA+eP/SwHFQXZYuuZDPxShM16PFph&#10;Yf2Nj9SfpFIphGOBBmqRrtA6ljU5jHPfESfu0weHkmCotA14S+Gu1U9ZttQOG04NNXa0q6n8Pv04&#10;AzoP78fXPuyu/kvkcCmxzZ+Xxkwnw/YFlNAgD/Hd/WbT/AX8/5IO0Os/AA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A71IfvAAAAA2wAAAA8AAAAAAAAAAAAAAAAAmwIAAGRycy9kb3du&#10;cmV2LnhtbFBLBQYAAAAABAAEAPMAAACIAwAAAAA=&#10;">
                  <v:imagedata r:id="rId7" o:title=""/>
                  <o:lock v:ext="edit" aspectratio="f"/>
                </v:shape>
                <w10:wrap anchorx="margin"/>
              </v:group>
            </w:pict>
          </mc:Fallback>
        </mc:AlternateContent>
      </w:r>
    </w:p>
    <w:p w14:paraId="3C18B393" w14:textId="77777777" w:rsidR="00B97001" w:rsidRPr="005B72A9" w:rsidRDefault="00B97001" w:rsidP="00B97001">
      <w:pPr>
        <w:jc w:val="both"/>
        <w:rPr>
          <w:rFonts w:ascii="Arial" w:hAnsi="Arial" w:cs="Arial"/>
          <w:lang w:val="en-US"/>
        </w:rPr>
      </w:pPr>
    </w:p>
    <w:p w14:paraId="1AADE65F" w14:textId="77777777" w:rsidR="00B97001" w:rsidRPr="005B72A9" w:rsidRDefault="00B97001" w:rsidP="00B97001">
      <w:pPr>
        <w:jc w:val="both"/>
        <w:rPr>
          <w:rFonts w:ascii="Arial" w:hAnsi="Arial" w:cs="Arial"/>
          <w:lang w:val="en-US"/>
        </w:rPr>
      </w:pPr>
    </w:p>
    <w:p w14:paraId="1C6B876E" w14:textId="77777777" w:rsidR="00B97001" w:rsidRPr="005B72A9" w:rsidRDefault="00B97001" w:rsidP="00B97001">
      <w:pPr>
        <w:jc w:val="both"/>
        <w:rPr>
          <w:rFonts w:ascii="Arial" w:hAnsi="Arial" w:cs="Arial"/>
          <w:lang w:val="en-US"/>
        </w:rPr>
      </w:pPr>
    </w:p>
    <w:p w14:paraId="64375449" w14:textId="77777777" w:rsidR="00B97001" w:rsidRPr="005B72A9" w:rsidRDefault="00B97001" w:rsidP="00B97001">
      <w:pPr>
        <w:jc w:val="both"/>
        <w:rPr>
          <w:rFonts w:ascii="Arial" w:hAnsi="Arial" w:cs="Arial"/>
          <w:lang w:val="en-US"/>
        </w:rPr>
      </w:pPr>
    </w:p>
    <w:p w14:paraId="39A95FBE" w14:textId="77777777" w:rsidR="00B97001" w:rsidRPr="005B72A9" w:rsidRDefault="00B97001" w:rsidP="00B97001">
      <w:pPr>
        <w:jc w:val="both"/>
        <w:rPr>
          <w:rFonts w:ascii="Arial" w:hAnsi="Arial" w:cs="Arial"/>
          <w:lang w:val="en-US"/>
        </w:rPr>
      </w:pPr>
    </w:p>
    <w:p w14:paraId="31CAD317" w14:textId="77777777" w:rsidR="00B97001" w:rsidRPr="005B72A9" w:rsidRDefault="00B97001" w:rsidP="00B97001">
      <w:pPr>
        <w:jc w:val="both"/>
        <w:rPr>
          <w:rFonts w:ascii="Arial" w:hAnsi="Arial" w:cs="Arial"/>
          <w:lang w:val="en-US"/>
        </w:rPr>
      </w:pPr>
    </w:p>
    <w:p w14:paraId="4D10F5BE" w14:textId="77777777" w:rsidR="00B97001" w:rsidRPr="005B72A9" w:rsidRDefault="00B97001" w:rsidP="00B97001">
      <w:pPr>
        <w:jc w:val="both"/>
        <w:rPr>
          <w:rFonts w:ascii="Arial" w:hAnsi="Arial" w:cs="Arial"/>
          <w:lang w:val="en-US"/>
        </w:rPr>
      </w:pPr>
    </w:p>
    <w:p w14:paraId="1EB05271" w14:textId="77777777" w:rsidR="00B97001" w:rsidRPr="005B72A9" w:rsidRDefault="00B97001" w:rsidP="00B97001">
      <w:pPr>
        <w:tabs>
          <w:tab w:val="left" w:pos="1260"/>
        </w:tabs>
        <w:jc w:val="both"/>
        <w:rPr>
          <w:rFonts w:ascii="Arial" w:hAnsi="Arial" w:cs="Arial"/>
          <w:lang w:val="en-US"/>
        </w:rPr>
      </w:pPr>
      <w:r w:rsidRPr="005B72A9">
        <w:rPr>
          <w:rFonts w:ascii="Arial" w:hAnsi="Arial" w:cs="Arial"/>
          <w:lang w:val="en-US"/>
        </w:rPr>
        <w:tab/>
      </w:r>
    </w:p>
    <w:p w14:paraId="6D577969" w14:textId="77777777" w:rsidR="00B97001" w:rsidRPr="005B72A9" w:rsidRDefault="00B97001" w:rsidP="00B97001">
      <w:pPr>
        <w:jc w:val="both"/>
        <w:rPr>
          <w:rFonts w:ascii="Arial" w:hAnsi="Arial" w:cs="Arial"/>
          <w:lang w:val="en-US"/>
        </w:rPr>
      </w:pPr>
    </w:p>
    <w:p w14:paraId="4FD9B278" w14:textId="77777777" w:rsidR="00B97001" w:rsidRPr="005B72A9" w:rsidRDefault="00B97001" w:rsidP="00B97001">
      <w:pPr>
        <w:tabs>
          <w:tab w:val="left" w:pos="1305"/>
        </w:tabs>
        <w:rPr>
          <w:rFonts w:ascii="Arial" w:hAnsi="Arial" w:cs="Arial"/>
          <w:lang w:val="en-US"/>
        </w:rPr>
      </w:pPr>
    </w:p>
    <w:p w14:paraId="6DA09336" w14:textId="77777777" w:rsidR="00B97001" w:rsidRPr="005B72A9" w:rsidRDefault="00B97001" w:rsidP="00B97001">
      <w:pPr>
        <w:rPr>
          <w:lang w:val="en-US"/>
        </w:rPr>
      </w:pPr>
    </w:p>
    <w:p w14:paraId="443C74DB" w14:textId="77777777" w:rsidR="00B97001" w:rsidRPr="005B72A9" w:rsidRDefault="00B97001" w:rsidP="00B97001">
      <w:pPr>
        <w:rPr>
          <w:lang w:val="en-US"/>
        </w:rPr>
      </w:pPr>
    </w:p>
    <w:p w14:paraId="5E5BC14F" w14:textId="77777777" w:rsidR="00B97001" w:rsidRPr="005B72A9" w:rsidRDefault="00B97001" w:rsidP="00B97001">
      <w:pPr>
        <w:rPr>
          <w:lang w:val="en-US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69BF54" wp14:editId="51DDEC74">
                <wp:simplePos x="0" y="0"/>
                <wp:positionH relativeFrom="column">
                  <wp:posOffset>5815330</wp:posOffset>
                </wp:positionH>
                <wp:positionV relativeFrom="paragraph">
                  <wp:posOffset>152400</wp:posOffset>
                </wp:positionV>
                <wp:extent cx="285750" cy="266700"/>
                <wp:effectExtent l="0" t="0" r="19050" b="19050"/>
                <wp:wrapNone/>
                <wp:docPr id="21" name="Zone de text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0C3C15" w14:textId="77777777" w:rsidR="00B97001" w:rsidRPr="007F01FE" w:rsidRDefault="00B97001" w:rsidP="00B9700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C800346" id="_x0000_t202" coordsize="21600,21600" o:spt="202" path="m,l,21600r21600,l21600,xe">
                <v:stroke joinstyle="miter"/>
                <v:path gradientshapeok="t" o:connecttype="rect"/>
              </v:shapetype>
              <v:shape id="Zone de texte 21" o:spid="_x0000_s1026" type="#_x0000_t202" style="position:absolute;margin-left:457.9pt;margin-top:12pt;width:22.5pt;height:2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" fillcolor="white [3201]" strokeweight=".5pt">
                <v:textbox>
                  <w:txbxContent>
                    <w:p w:rsidR="00B97001" w:rsidRPr="007F01FE" w:rsidRDefault="00B97001" w:rsidP="00B9700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C5108E" wp14:editId="2818FF70">
                <wp:simplePos x="0" y="0"/>
                <wp:positionH relativeFrom="column">
                  <wp:posOffset>2586355</wp:posOffset>
                </wp:positionH>
                <wp:positionV relativeFrom="paragraph">
                  <wp:posOffset>149860</wp:posOffset>
                </wp:positionV>
                <wp:extent cx="285750" cy="276225"/>
                <wp:effectExtent l="0" t="0" r="19050" b="28575"/>
                <wp:wrapNone/>
                <wp:docPr id="20" name="Zone de text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DCB0A6" w14:textId="77777777" w:rsidR="00B97001" w:rsidRPr="007F01FE" w:rsidRDefault="00B97001" w:rsidP="00B9700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A5E7BD" id="Zone de texte 20" o:spid="_x0000_s1027" type="#_x0000_t202" style="position:absolute;margin-left:203.65pt;margin-top:11.8pt;width:22.5pt;height:21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" fillcolor="white [3201]" strokeweight=".5pt">
                <v:textbox>
                  <w:txbxContent>
                    <w:p w:rsidR="00B97001" w:rsidRPr="007F01FE" w:rsidRDefault="00B97001" w:rsidP="00B9700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113E60B" w14:textId="77777777" w:rsidR="00B97001" w:rsidRPr="005B72A9" w:rsidRDefault="00B97001" w:rsidP="00B97001">
      <w:pPr>
        <w:rPr>
          <w:lang w:val="en-US"/>
        </w:rPr>
      </w:pPr>
    </w:p>
    <w:p w14:paraId="736CEE83" w14:textId="77777777" w:rsidR="009611F9" w:rsidRPr="005B72A9" w:rsidRDefault="009611F9" w:rsidP="009611F9">
      <w:pPr>
        <w:rPr>
          <w:lang w:val="en-US"/>
        </w:rPr>
      </w:pPr>
    </w:p>
    <w:p w14:paraId="35071279" w14:textId="77777777" w:rsidR="00CF7D81" w:rsidRPr="0011036F" w:rsidRDefault="00EB0813">
      <w:pPr>
        <w:rPr>
          <w:lang w:val="en-US"/>
        </w:rPr>
      </w:pPr>
    </w:p>
    <w:sectPr w:rsidR="00CF7D81" w:rsidRPr="001103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8EE"/>
    <w:rsid w:val="0011036F"/>
    <w:rsid w:val="004738EE"/>
    <w:rsid w:val="004D6AA3"/>
    <w:rsid w:val="00545341"/>
    <w:rsid w:val="00697D63"/>
    <w:rsid w:val="006F2B66"/>
    <w:rsid w:val="008E4DD0"/>
    <w:rsid w:val="009611F9"/>
    <w:rsid w:val="00B97001"/>
    <w:rsid w:val="00EB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FEEF7"/>
  <w15:chartTrackingRefBased/>
  <w15:docId w15:val="{65AB684F-B910-475A-A98F-26C6BB43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8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HP%20Notebook\Documents\GBD%202019%20YLDS%20AND%20DEATHS%20FOR%20WASH%20RISK%20FACTORS%20BY%20AGE%20GROUPS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HP%20Notebook\Documents\GBD%202019%20YLDS%20AND%20DEATHS%20FOR%20WASH%20RISK%20FACTORS%20BY%20AGE%20GROUPS.xls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YLDS AND DEATHS'!$C$3</c:f>
              <c:strCache>
                <c:ptCount val="1"/>
                <c:pt idx="0">
                  <c:v>All WASH facto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YLDS AND DEATHS'!$A$4:$B$15</c:f>
              <c:multiLvlStrCache>
                <c:ptCount val="12"/>
                <c:lvl>
                  <c:pt idx="0">
                    <c:v>F</c:v>
                  </c:pt>
                  <c:pt idx="1">
                    <c:v>M</c:v>
                  </c:pt>
                  <c:pt idx="2">
                    <c:v>F</c:v>
                  </c:pt>
                  <c:pt idx="3">
                    <c:v>M</c:v>
                  </c:pt>
                  <c:pt idx="4">
                    <c:v>F</c:v>
                  </c:pt>
                  <c:pt idx="5">
                    <c:v>M</c:v>
                  </c:pt>
                  <c:pt idx="6">
                    <c:v>F</c:v>
                  </c:pt>
                  <c:pt idx="7">
                    <c:v>M</c:v>
                  </c:pt>
                  <c:pt idx="8">
                    <c:v>F</c:v>
                  </c:pt>
                  <c:pt idx="9">
                    <c:v>M</c:v>
                  </c:pt>
                  <c:pt idx="10">
                    <c:v>F</c:v>
                  </c:pt>
                  <c:pt idx="11">
                    <c:v>M</c:v>
                  </c:pt>
                </c:lvl>
                <c:lvl>
                  <c:pt idx="0">
                    <c:v>All ages</c:v>
                  </c:pt>
                  <c:pt idx="2">
                    <c:v>&lt; 5</c:v>
                  </c:pt>
                  <c:pt idx="4">
                    <c:v>5 – 14 years</c:v>
                  </c:pt>
                  <c:pt idx="6">
                    <c:v>15 – 49 years</c:v>
                  </c:pt>
                  <c:pt idx="8">
                    <c:v>50 – 69 years</c:v>
                  </c:pt>
                  <c:pt idx="10">
                    <c:v>+ 70 years</c:v>
                  </c:pt>
                </c:lvl>
              </c:multiLvlStrCache>
            </c:multiLvlStrRef>
          </c:cat>
          <c:val>
            <c:numRef>
              <c:f>'YLDS AND DEATHS'!$C$4:$C$15</c:f>
              <c:numCache>
                <c:formatCode>0.00</c:formatCode>
                <c:ptCount val="12"/>
                <c:pt idx="0">
                  <c:v>159.422238650385</c:v>
                </c:pt>
                <c:pt idx="1">
                  <c:v>200.898390833956</c:v>
                </c:pt>
                <c:pt idx="2">
                  <c:v>422.08905577748999</c:v>
                </c:pt>
                <c:pt idx="3">
                  <c:v>448.94015932009899</c:v>
                </c:pt>
                <c:pt idx="4">
                  <c:v>86.495949898569407</c:v>
                </c:pt>
                <c:pt idx="5">
                  <c:v>102.544578591747</c:v>
                </c:pt>
                <c:pt idx="6">
                  <c:v>93.834746179361503</c:v>
                </c:pt>
                <c:pt idx="7">
                  <c:v>145.490733993014</c:v>
                </c:pt>
                <c:pt idx="8">
                  <c:v>204.35056332292501</c:v>
                </c:pt>
                <c:pt idx="9">
                  <c:v>340.57468114780602</c:v>
                </c:pt>
                <c:pt idx="10">
                  <c:v>512.24827621366501</c:v>
                </c:pt>
                <c:pt idx="11">
                  <c:v>565.605418284676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81-413F-B077-82E6D3ABE353}"/>
            </c:ext>
          </c:extLst>
        </c:ser>
        <c:ser>
          <c:idx val="1"/>
          <c:order val="1"/>
          <c:tx>
            <c:strRef>
              <c:f>'YLDS AND DEATHS'!$D$3</c:f>
              <c:strCache>
                <c:ptCount val="1"/>
                <c:pt idx="0">
                  <c:v>Unsafe water sourc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YLDS AND DEATHS'!$A$4:$B$15</c:f>
              <c:multiLvlStrCache>
                <c:ptCount val="12"/>
                <c:lvl>
                  <c:pt idx="0">
                    <c:v>F</c:v>
                  </c:pt>
                  <c:pt idx="1">
                    <c:v>M</c:v>
                  </c:pt>
                  <c:pt idx="2">
                    <c:v>F</c:v>
                  </c:pt>
                  <c:pt idx="3">
                    <c:v>M</c:v>
                  </c:pt>
                  <c:pt idx="4">
                    <c:v>F</c:v>
                  </c:pt>
                  <c:pt idx="5">
                    <c:v>M</c:v>
                  </c:pt>
                  <c:pt idx="6">
                    <c:v>F</c:v>
                  </c:pt>
                  <c:pt idx="7">
                    <c:v>M</c:v>
                  </c:pt>
                  <c:pt idx="8">
                    <c:v>F</c:v>
                  </c:pt>
                  <c:pt idx="9">
                    <c:v>M</c:v>
                  </c:pt>
                  <c:pt idx="10">
                    <c:v>F</c:v>
                  </c:pt>
                  <c:pt idx="11">
                    <c:v>M</c:v>
                  </c:pt>
                </c:lvl>
                <c:lvl>
                  <c:pt idx="0">
                    <c:v>All ages</c:v>
                  </c:pt>
                  <c:pt idx="2">
                    <c:v>&lt; 5</c:v>
                  </c:pt>
                  <c:pt idx="4">
                    <c:v>5 – 14 years</c:v>
                  </c:pt>
                  <c:pt idx="6">
                    <c:v>15 – 49 years</c:v>
                  </c:pt>
                  <c:pt idx="8">
                    <c:v>50 – 69 years</c:v>
                  </c:pt>
                  <c:pt idx="10">
                    <c:v>+ 70 years</c:v>
                  </c:pt>
                </c:lvl>
              </c:multiLvlStrCache>
            </c:multiLvlStrRef>
          </c:cat>
          <c:val>
            <c:numRef>
              <c:f>'YLDS AND DEATHS'!$D$4:$D$15</c:f>
              <c:numCache>
                <c:formatCode>0.00</c:formatCode>
                <c:ptCount val="12"/>
                <c:pt idx="0">
                  <c:v>142.10339624119101</c:v>
                </c:pt>
                <c:pt idx="1">
                  <c:v>179.08568822238701</c:v>
                </c:pt>
                <c:pt idx="2">
                  <c:v>376.24092506286001</c:v>
                </c:pt>
                <c:pt idx="3">
                  <c:v>400.23066542034098</c:v>
                </c:pt>
                <c:pt idx="4">
                  <c:v>77.113745699093997</c:v>
                </c:pt>
                <c:pt idx="5">
                  <c:v>91.425874678551196</c:v>
                </c:pt>
                <c:pt idx="6">
                  <c:v>83.631906922199704</c:v>
                </c:pt>
                <c:pt idx="7">
                  <c:v>129.680312786385</c:v>
                </c:pt>
                <c:pt idx="8">
                  <c:v>182.158474448677</c:v>
                </c:pt>
                <c:pt idx="9">
                  <c:v>303.56601373024199</c:v>
                </c:pt>
                <c:pt idx="10">
                  <c:v>456.54336492141101</c:v>
                </c:pt>
                <c:pt idx="11">
                  <c:v>504.132007931102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281-413F-B077-82E6D3ABE353}"/>
            </c:ext>
          </c:extLst>
        </c:ser>
        <c:ser>
          <c:idx val="2"/>
          <c:order val="2"/>
          <c:tx>
            <c:strRef>
              <c:f>'YLDS AND DEATHS'!$E$3</c:f>
              <c:strCache>
                <c:ptCount val="1"/>
                <c:pt idx="0">
                  <c:v>Unsafe sanita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YLDS AND DEATHS'!$A$4:$B$15</c:f>
              <c:multiLvlStrCache>
                <c:ptCount val="12"/>
                <c:lvl>
                  <c:pt idx="0">
                    <c:v>F</c:v>
                  </c:pt>
                  <c:pt idx="1">
                    <c:v>M</c:v>
                  </c:pt>
                  <c:pt idx="2">
                    <c:v>F</c:v>
                  </c:pt>
                  <c:pt idx="3">
                    <c:v>M</c:v>
                  </c:pt>
                  <c:pt idx="4">
                    <c:v>F</c:v>
                  </c:pt>
                  <c:pt idx="5">
                    <c:v>M</c:v>
                  </c:pt>
                  <c:pt idx="6">
                    <c:v>F</c:v>
                  </c:pt>
                  <c:pt idx="7">
                    <c:v>M</c:v>
                  </c:pt>
                  <c:pt idx="8">
                    <c:v>F</c:v>
                  </c:pt>
                  <c:pt idx="9">
                    <c:v>M</c:v>
                  </c:pt>
                  <c:pt idx="10">
                    <c:v>F</c:v>
                  </c:pt>
                  <c:pt idx="11">
                    <c:v>M</c:v>
                  </c:pt>
                </c:lvl>
                <c:lvl>
                  <c:pt idx="0">
                    <c:v>All ages</c:v>
                  </c:pt>
                  <c:pt idx="2">
                    <c:v>&lt; 5</c:v>
                  </c:pt>
                  <c:pt idx="4">
                    <c:v>5 – 14 years</c:v>
                  </c:pt>
                  <c:pt idx="6">
                    <c:v>15 – 49 years</c:v>
                  </c:pt>
                  <c:pt idx="8">
                    <c:v>50 – 69 years</c:v>
                  </c:pt>
                  <c:pt idx="10">
                    <c:v>+ 70 years</c:v>
                  </c:pt>
                </c:lvl>
              </c:multiLvlStrCache>
            </c:multiLvlStrRef>
          </c:cat>
          <c:val>
            <c:numRef>
              <c:f>'YLDS AND DEATHS'!$E$4:$E$15</c:f>
              <c:numCache>
                <c:formatCode>0.00</c:formatCode>
                <c:ptCount val="12"/>
                <c:pt idx="0">
                  <c:v>100.597082324338</c:v>
                </c:pt>
                <c:pt idx="1">
                  <c:v>126.761447192681</c:v>
                </c:pt>
                <c:pt idx="2">
                  <c:v>266.35022486756702</c:v>
                </c:pt>
                <c:pt idx="3">
                  <c:v>283.26805352718702</c:v>
                </c:pt>
                <c:pt idx="4">
                  <c:v>54.574941079269998</c:v>
                </c:pt>
                <c:pt idx="5">
                  <c:v>64.698276632011599</c:v>
                </c:pt>
                <c:pt idx="6">
                  <c:v>59.2104788078423</c:v>
                </c:pt>
                <c:pt idx="7">
                  <c:v>91.803059619676404</c:v>
                </c:pt>
                <c:pt idx="8">
                  <c:v>128.94281919217801</c:v>
                </c:pt>
                <c:pt idx="9">
                  <c:v>214.892535122895</c:v>
                </c:pt>
                <c:pt idx="10">
                  <c:v>323.2669140369</c:v>
                </c:pt>
                <c:pt idx="11">
                  <c:v>356.913065254231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281-413F-B077-82E6D3ABE353}"/>
            </c:ext>
          </c:extLst>
        </c:ser>
        <c:ser>
          <c:idx val="3"/>
          <c:order val="3"/>
          <c:tx>
            <c:strRef>
              <c:f>'YLDS AND DEATHS'!$F$3</c:f>
              <c:strCache>
                <c:ptCount val="1"/>
                <c:pt idx="0">
                  <c:v>No access to handwashing facilit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YLDS AND DEATHS'!$A$4:$B$15</c:f>
              <c:multiLvlStrCache>
                <c:ptCount val="12"/>
                <c:lvl>
                  <c:pt idx="0">
                    <c:v>F</c:v>
                  </c:pt>
                  <c:pt idx="1">
                    <c:v>M</c:v>
                  </c:pt>
                  <c:pt idx="2">
                    <c:v>F</c:v>
                  </c:pt>
                  <c:pt idx="3">
                    <c:v>M</c:v>
                  </c:pt>
                  <c:pt idx="4">
                    <c:v>F</c:v>
                  </c:pt>
                  <c:pt idx="5">
                    <c:v>M</c:v>
                  </c:pt>
                  <c:pt idx="6">
                    <c:v>F</c:v>
                  </c:pt>
                  <c:pt idx="7">
                    <c:v>M</c:v>
                  </c:pt>
                  <c:pt idx="8">
                    <c:v>F</c:v>
                  </c:pt>
                  <c:pt idx="9">
                    <c:v>M</c:v>
                  </c:pt>
                  <c:pt idx="10">
                    <c:v>F</c:v>
                  </c:pt>
                  <c:pt idx="11">
                    <c:v>M</c:v>
                  </c:pt>
                </c:lvl>
                <c:lvl>
                  <c:pt idx="0">
                    <c:v>All ages</c:v>
                  </c:pt>
                  <c:pt idx="2">
                    <c:v>&lt; 5</c:v>
                  </c:pt>
                  <c:pt idx="4">
                    <c:v>5 – 14 years</c:v>
                  </c:pt>
                  <c:pt idx="6">
                    <c:v>15 – 49 years</c:v>
                  </c:pt>
                  <c:pt idx="8">
                    <c:v>50 – 69 years</c:v>
                  </c:pt>
                  <c:pt idx="10">
                    <c:v>+ 70 years</c:v>
                  </c:pt>
                </c:lvl>
              </c:multiLvlStrCache>
            </c:multiLvlStrRef>
          </c:cat>
          <c:val>
            <c:numRef>
              <c:f>'YLDS AND DEATHS'!$F$4:$F$15</c:f>
              <c:numCache>
                <c:formatCode>0.00</c:formatCode>
                <c:ptCount val="12"/>
                <c:pt idx="0">
                  <c:v>54.858942848445203</c:v>
                </c:pt>
                <c:pt idx="1">
                  <c:v>69.126312253630005</c:v>
                </c:pt>
                <c:pt idx="2">
                  <c:v>145.24137329239599</c:v>
                </c:pt>
                <c:pt idx="3">
                  <c:v>154.486961952564</c:v>
                </c:pt>
                <c:pt idx="4">
                  <c:v>29.774990399265899</c:v>
                </c:pt>
                <c:pt idx="5">
                  <c:v>35.282138321636999</c:v>
                </c:pt>
                <c:pt idx="6">
                  <c:v>32.286815807357499</c:v>
                </c:pt>
                <c:pt idx="7">
                  <c:v>50.057361402959401</c:v>
                </c:pt>
                <c:pt idx="8">
                  <c:v>70.304907666198304</c:v>
                </c:pt>
                <c:pt idx="9">
                  <c:v>117.190047255669</c:v>
                </c:pt>
                <c:pt idx="10">
                  <c:v>176.278478614188</c:v>
                </c:pt>
                <c:pt idx="11">
                  <c:v>194.632912429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281-413F-B077-82E6D3ABE3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35860160"/>
        <c:axId val="235865256"/>
      </c:barChart>
      <c:catAx>
        <c:axId val="2358601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sex/age</a:t>
                </a:r>
                <a:r>
                  <a:rPr lang="fr-FR" baseline="0"/>
                  <a:t> group</a:t>
                </a:r>
                <a:endParaRPr lang="fr-FR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5865256"/>
        <c:crosses val="autoZero"/>
        <c:auto val="1"/>
        <c:lblAlgn val="ctr"/>
        <c:lblOffset val="100"/>
        <c:noMultiLvlLbl val="0"/>
      </c:catAx>
      <c:valAx>
        <c:axId val="23586525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YLDS</a:t>
                </a:r>
                <a:r>
                  <a:rPr lang="fr-FR" baseline="0"/>
                  <a:t> per 100000 population</a:t>
                </a:r>
                <a:endParaRPr lang="fr-FR"/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5860160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YLDS AND DEATHS'!$C$21</c:f>
              <c:strCache>
                <c:ptCount val="1"/>
                <c:pt idx="0">
                  <c:v>All WASH Facto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YLDS AND DEATHS'!$A$22:$B$33</c:f>
              <c:multiLvlStrCache>
                <c:ptCount val="12"/>
                <c:lvl>
                  <c:pt idx="0">
                    <c:v>F</c:v>
                  </c:pt>
                  <c:pt idx="1">
                    <c:v>M</c:v>
                  </c:pt>
                  <c:pt idx="2">
                    <c:v>F</c:v>
                  </c:pt>
                  <c:pt idx="3">
                    <c:v>M</c:v>
                  </c:pt>
                  <c:pt idx="4">
                    <c:v>F</c:v>
                  </c:pt>
                  <c:pt idx="5">
                    <c:v>M</c:v>
                  </c:pt>
                  <c:pt idx="6">
                    <c:v>F</c:v>
                  </c:pt>
                  <c:pt idx="7">
                    <c:v>M</c:v>
                  </c:pt>
                  <c:pt idx="8">
                    <c:v>F</c:v>
                  </c:pt>
                  <c:pt idx="9">
                    <c:v>M</c:v>
                  </c:pt>
                  <c:pt idx="10">
                    <c:v>F</c:v>
                  </c:pt>
                  <c:pt idx="11">
                    <c:v>M</c:v>
                  </c:pt>
                </c:lvl>
                <c:lvl>
                  <c:pt idx="0">
                    <c:v>All ages</c:v>
                  </c:pt>
                  <c:pt idx="2">
                    <c:v>&lt; 5</c:v>
                  </c:pt>
                  <c:pt idx="4">
                    <c:v>5 – 14 years</c:v>
                  </c:pt>
                  <c:pt idx="6">
                    <c:v>15 – 49 years</c:v>
                  </c:pt>
                  <c:pt idx="8">
                    <c:v>50 – 69 years</c:v>
                  </c:pt>
                  <c:pt idx="10">
                    <c:v>+ 70 years</c:v>
                  </c:pt>
                </c:lvl>
              </c:multiLvlStrCache>
            </c:multiLvlStrRef>
          </c:cat>
          <c:val>
            <c:numRef>
              <c:f>'YLDS AND DEATHS'!$C$22:$C$33</c:f>
              <c:numCache>
                <c:formatCode>0.00</c:formatCode>
                <c:ptCount val="12"/>
                <c:pt idx="0">
                  <c:v>25.376102357943001</c:v>
                </c:pt>
                <c:pt idx="1">
                  <c:v>49.2647714786333</c:v>
                </c:pt>
                <c:pt idx="2">
                  <c:v>86.4011502868089</c:v>
                </c:pt>
                <c:pt idx="3">
                  <c:v>180.78467158287299</c:v>
                </c:pt>
                <c:pt idx="4">
                  <c:v>3.9315272373249499</c:v>
                </c:pt>
                <c:pt idx="5">
                  <c:v>8.3223598933239096</c:v>
                </c:pt>
                <c:pt idx="6">
                  <c:v>5.4228816541224596</c:v>
                </c:pt>
                <c:pt idx="7">
                  <c:v>13.6585657709352</c:v>
                </c:pt>
                <c:pt idx="8">
                  <c:v>39.276261932627797</c:v>
                </c:pt>
                <c:pt idx="9">
                  <c:v>93.151498092202004</c:v>
                </c:pt>
                <c:pt idx="10">
                  <c:v>274.18557407119903</c:v>
                </c:pt>
                <c:pt idx="11">
                  <c:v>430.515901612445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53B-4693-8E18-ACC082776D6E}"/>
            </c:ext>
          </c:extLst>
        </c:ser>
        <c:ser>
          <c:idx val="1"/>
          <c:order val="1"/>
          <c:tx>
            <c:strRef>
              <c:f>'YLDS AND DEATHS'!$D$21</c:f>
              <c:strCache>
                <c:ptCount val="1"/>
                <c:pt idx="0">
                  <c:v>Unsafe water sourc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YLDS AND DEATHS'!$A$22:$B$33</c:f>
              <c:multiLvlStrCache>
                <c:ptCount val="12"/>
                <c:lvl>
                  <c:pt idx="0">
                    <c:v>F</c:v>
                  </c:pt>
                  <c:pt idx="1">
                    <c:v>M</c:v>
                  </c:pt>
                  <c:pt idx="2">
                    <c:v>F</c:v>
                  </c:pt>
                  <c:pt idx="3">
                    <c:v>M</c:v>
                  </c:pt>
                  <c:pt idx="4">
                    <c:v>F</c:v>
                  </c:pt>
                  <c:pt idx="5">
                    <c:v>M</c:v>
                  </c:pt>
                  <c:pt idx="6">
                    <c:v>F</c:v>
                  </c:pt>
                  <c:pt idx="7">
                    <c:v>M</c:v>
                  </c:pt>
                  <c:pt idx="8">
                    <c:v>F</c:v>
                  </c:pt>
                  <c:pt idx="9">
                    <c:v>M</c:v>
                  </c:pt>
                  <c:pt idx="10">
                    <c:v>F</c:v>
                  </c:pt>
                  <c:pt idx="11">
                    <c:v>M</c:v>
                  </c:pt>
                </c:lvl>
                <c:lvl>
                  <c:pt idx="0">
                    <c:v>All ages</c:v>
                  </c:pt>
                  <c:pt idx="2">
                    <c:v>&lt; 5</c:v>
                  </c:pt>
                  <c:pt idx="4">
                    <c:v>5 – 14 years</c:v>
                  </c:pt>
                  <c:pt idx="6">
                    <c:v>15 – 49 years</c:v>
                  </c:pt>
                  <c:pt idx="8">
                    <c:v>50 – 69 years</c:v>
                  </c:pt>
                  <c:pt idx="10">
                    <c:v>+ 70 years</c:v>
                  </c:pt>
                </c:lvl>
              </c:multiLvlStrCache>
            </c:multiLvlStrRef>
          </c:cat>
          <c:val>
            <c:numRef>
              <c:f>'YLDS AND DEATHS'!$D$22:$D$33</c:f>
              <c:numCache>
                <c:formatCode>0.00</c:formatCode>
                <c:ptCount val="12"/>
                <c:pt idx="0">
                  <c:v>22.579268910762501</c:v>
                </c:pt>
                <c:pt idx="1">
                  <c:v>43.904351288125802</c:v>
                </c:pt>
                <c:pt idx="2">
                  <c:v>76.866715566159101</c:v>
                </c:pt>
                <c:pt idx="3">
                  <c:v>161.02248876528699</c:v>
                </c:pt>
                <c:pt idx="4">
                  <c:v>3.5003310349024499</c:v>
                </c:pt>
                <c:pt idx="5">
                  <c:v>7.4231861646727904</c:v>
                </c:pt>
                <c:pt idx="6">
                  <c:v>4.8268009296241896</c:v>
                </c:pt>
                <c:pt idx="7">
                  <c:v>12.188840019021599</c:v>
                </c:pt>
                <c:pt idx="8">
                  <c:v>34.944676566824398</c:v>
                </c:pt>
                <c:pt idx="9">
                  <c:v>83.0637297940509</c:v>
                </c:pt>
                <c:pt idx="10">
                  <c:v>244.00263597292101</c:v>
                </c:pt>
                <c:pt idx="11">
                  <c:v>383.760252203146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53B-4693-8E18-ACC082776D6E}"/>
            </c:ext>
          </c:extLst>
        </c:ser>
        <c:ser>
          <c:idx val="2"/>
          <c:order val="2"/>
          <c:tx>
            <c:strRef>
              <c:f>'YLDS AND DEATHS'!$E$21</c:f>
              <c:strCache>
                <c:ptCount val="1"/>
                <c:pt idx="0">
                  <c:v>Unsafe sanitatio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YLDS AND DEATHS'!$A$22:$B$33</c:f>
              <c:multiLvlStrCache>
                <c:ptCount val="12"/>
                <c:lvl>
                  <c:pt idx="0">
                    <c:v>F</c:v>
                  </c:pt>
                  <c:pt idx="1">
                    <c:v>M</c:v>
                  </c:pt>
                  <c:pt idx="2">
                    <c:v>F</c:v>
                  </c:pt>
                  <c:pt idx="3">
                    <c:v>M</c:v>
                  </c:pt>
                  <c:pt idx="4">
                    <c:v>F</c:v>
                  </c:pt>
                  <c:pt idx="5">
                    <c:v>M</c:v>
                  </c:pt>
                  <c:pt idx="6">
                    <c:v>F</c:v>
                  </c:pt>
                  <c:pt idx="7">
                    <c:v>M</c:v>
                  </c:pt>
                  <c:pt idx="8">
                    <c:v>F</c:v>
                  </c:pt>
                  <c:pt idx="9">
                    <c:v>M</c:v>
                  </c:pt>
                  <c:pt idx="10">
                    <c:v>F</c:v>
                  </c:pt>
                  <c:pt idx="11">
                    <c:v>M</c:v>
                  </c:pt>
                </c:lvl>
                <c:lvl>
                  <c:pt idx="0">
                    <c:v>All ages</c:v>
                  </c:pt>
                  <c:pt idx="2">
                    <c:v>&lt; 5</c:v>
                  </c:pt>
                  <c:pt idx="4">
                    <c:v>5 – 14 years</c:v>
                  </c:pt>
                  <c:pt idx="6">
                    <c:v>15 – 49 years</c:v>
                  </c:pt>
                  <c:pt idx="8">
                    <c:v>50 – 69 years</c:v>
                  </c:pt>
                  <c:pt idx="10">
                    <c:v>+ 70 years</c:v>
                  </c:pt>
                </c:lvl>
              </c:multiLvlStrCache>
            </c:multiLvlStrRef>
          </c:cat>
          <c:val>
            <c:numRef>
              <c:f>'YLDS AND DEATHS'!$E$22:$E$33</c:f>
              <c:numCache>
                <c:formatCode>0.00</c:formatCode>
                <c:ptCount val="12"/>
                <c:pt idx="0">
                  <c:v>16.020354043301399</c:v>
                </c:pt>
                <c:pt idx="1">
                  <c:v>31.087222580852998</c:v>
                </c:pt>
                <c:pt idx="2">
                  <c:v>54.545349566315899</c:v>
                </c:pt>
                <c:pt idx="3">
                  <c:v>114.083209676759</c:v>
                </c:pt>
                <c:pt idx="4">
                  <c:v>2.4821073279151702</c:v>
                </c:pt>
                <c:pt idx="5">
                  <c:v>5.2515940869878204</c:v>
                </c:pt>
                <c:pt idx="6">
                  <c:v>3.4233688940524698</c:v>
                </c:pt>
                <c:pt idx="7">
                  <c:v>8.6169715032891094</c:v>
                </c:pt>
                <c:pt idx="8">
                  <c:v>24.799010408158999</c:v>
                </c:pt>
                <c:pt idx="9">
                  <c:v>58.785774716351497</c:v>
                </c:pt>
                <c:pt idx="10">
                  <c:v>173.09671108511799</c:v>
                </c:pt>
                <c:pt idx="11">
                  <c:v>271.65979684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53B-4693-8E18-ACC082776D6E}"/>
            </c:ext>
          </c:extLst>
        </c:ser>
        <c:ser>
          <c:idx val="3"/>
          <c:order val="3"/>
          <c:tx>
            <c:strRef>
              <c:f>'YLDS AND DEATHS'!$F$21</c:f>
              <c:strCache>
                <c:ptCount val="1"/>
                <c:pt idx="0">
                  <c:v>No access to handwashing facilit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YLDS AND DEATHS'!$A$22:$B$33</c:f>
              <c:multiLvlStrCache>
                <c:ptCount val="12"/>
                <c:lvl>
                  <c:pt idx="0">
                    <c:v>F</c:v>
                  </c:pt>
                  <c:pt idx="1">
                    <c:v>M</c:v>
                  </c:pt>
                  <c:pt idx="2">
                    <c:v>F</c:v>
                  </c:pt>
                  <c:pt idx="3">
                    <c:v>M</c:v>
                  </c:pt>
                  <c:pt idx="4">
                    <c:v>F</c:v>
                  </c:pt>
                  <c:pt idx="5">
                    <c:v>M</c:v>
                  </c:pt>
                  <c:pt idx="6">
                    <c:v>F</c:v>
                  </c:pt>
                  <c:pt idx="7">
                    <c:v>M</c:v>
                  </c:pt>
                  <c:pt idx="8">
                    <c:v>F</c:v>
                  </c:pt>
                  <c:pt idx="9">
                    <c:v>M</c:v>
                  </c:pt>
                  <c:pt idx="10">
                    <c:v>F</c:v>
                  </c:pt>
                  <c:pt idx="11">
                    <c:v>M</c:v>
                  </c:pt>
                </c:lvl>
                <c:lvl>
                  <c:pt idx="0">
                    <c:v>All ages</c:v>
                  </c:pt>
                  <c:pt idx="2">
                    <c:v>&lt; 5</c:v>
                  </c:pt>
                  <c:pt idx="4">
                    <c:v>5 – 14 years</c:v>
                  </c:pt>
                  <c:pt idx="6">
                    <c:v>15 – 49 years</c:v>
                  </c:pt>
                  <c:pt idx="8">
                    <c:v>50 – 69 years</c:v>
                  </c:pt>
                  <c:pt idx="10">
                    <c:v>+ 70 years</c:v>
                  </c:pt>
                </c:lvl>
              </c:multiLvlStrCache>
            </c:multiLvlStrRef>
          </c:cat>
          <c:val>
            <c:numRef>
              <c:f>'YLDS AND DEATHS'!$F$22:$F$33</c:f>
              <c:numCache>
                <c:formatCode>0.00</c:formatCode>
                <c:ptCount val="12"/>
                <c:pt idx="0">
                  <c:v>8.7604940858318994</c:v>
                </c:pt>
                <c:pt idx="1">
                  <c:v>16.943216665440598</c:v>
                </c:pt>
                <c:pt idx="2">
                  <c:v>29.889381775620102</c:v>
                </c:pt>
                <c:pt idx="3">
                  <c:v>62.204019200467897</c:v>
                </c:pt>
                <c:pt idx="4">
                  <c:v>1.35540042751889</c:v>
                </c:pt>
                <c:pt idx="5">
                  <c:v>2.86127718425828</c:v>
                </c:pt>
                <c:pt idx="6">
                  <c:v>1.86751680950903</c:v>
                </c:pt>
                <c:pt idx="7">
                  <c:v>4.6940265237385796</c:v>
                </c:pt>
                <c:pt idx="8">
                  <c:v>13.5238103975791</c:v>
                </c:pt>
                <c:pt idx="9">
                  <c:v>32.010102015134699</c:v>
                </c:pt>
                <c:pt idx="10">
                  <c:v>94.450673068682093</c:v>
                </c:pt>
                <c:pt idx="11">
                  <c:v>148.02209537177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53B-4693-8E18-ACC082776D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35863296"/>
        <c:axId val="235862512"/>
      </c:barChart>
      <c:catAx>
        <c:axId val="235863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sex/age</a:t>
                </a:r>
                <a:r>
                  <a:rPr lang="fr-FR" baseline="0"/>
                  <a:t> group</a:t>
                </a:r>
                <a:endParaRPr lang="fr-FR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5862512"/>
        <c:crosses val="autoZero"/>
        <c:auto val="1"/>
        <c:lblAlgn val="ctr"/>
        <c:lblOffset val="100"/>
        <c:noMultiLvlLbl val="0"/>
      </c:catAx>
      <c:valAx>
        <c:axId val="235862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Deaths</a:t>
                </a:r>
                <a:r>
                  <a:rPr lang="fr-FR" baseline="0"/>
                  <a:t> per 100000 population</a:t>
                </a:r>
                <a:endParaRPr lang="fr-FR"/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5863296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Notebook</dc:creator>
  <cp:keywords/>
  <dc:description/>
  <cp:lastModifiedBy>Vieira, Rute</cp:lastModifiedBy>
  <cp:revision>2</cp:revision>
  <dcterms:created xsi:type="dcterms:W3CDTF">2022-04-22T13:30:00Z</dcterms:created>
  <dcterms:modified xsi:type="dcterms:W3CDTF">2022-04-22T13:30:00Z</dcterms:modified>
</cp:coreProperties>
</file>